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85"/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0"/>
        <w:gridCol w:w="2540"/>
        <w:gridCol w:w="1760"/>
      </w:tblGrid>
      <w:tr w:rsidR="00C16558" w:rsidRPr="00C16558" w:rsidTr="00C16558">
        <w:trPr>
          <w:trHeight w:val="595"/>
        </w:trPr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rPr>
                <w:b/>
                <w:bCs/>
              </w:rPr>
              <w:t>Eccentricity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rPr>
                <w:b/>
                <w:bCs/>
                <w:lang w:val="pt-BR"/>
              </w:rPr>
              <w:t>R value RC (decades/min)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rPr>
                <w:b/>
                <w:bCs/>
              </w:rPr>
              <w:t>N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12 </w:t>
            </w:r>
            <w:proofErr w:type="gramStart"/>
            <w:r w:rsidRPr="00C16558">
              <w:t>superior</w:t>
            </w:r>
            <w:proofErr w:type="gramEnd"/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63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2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8 </w:t>
            </w:r>
            <w:proofErr w:type="gramStart"/>
            <w:r w:rsidRPr="00C16558">
              <w:t>sup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2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6 </w:t>
            </w:r>
            <w:proofErr w:type="gramStart"/>
            <w:r w:rsidRPr="00C16558">
              <w:t>sup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1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4 </w:t>
            </w:r>
            <w:proofErr w:type="gramStart"/>
            <w:r w:rsidRPr="00C16558">
              <w:t>sup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0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4 </w:t>
            </w:r>
            <w:proofErr w:type="gramStart"/>
            <w:r w:rsidRPr="00C16558">
              <w:t>inf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1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6 </w:t>
            </w:r>
            <w:proofErr w:type="gramStart"/>
            <w:r w:rsidRPr="00C16558">
              <w:t>inf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1</w:t>
            </w:r>
          </w:p>
        </w:tc>
      </w:tr>
      <w:tr w:rsidR="00C16558" w:rsidRPr="00C16558" w:rsidTr="00C16558">
        <w:trPr>
          <w:trHeight w:val="27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8 </w:t>
            </w:r>
            <w:proofErr w:type="gramStart"/>
            <w:r w:rsidRPr="00C16558">
              <w:t>inf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2</w:t>
            </w:r>
          </w:p>
        </w:tc>
      </w:tr>
      <w:tr w:rsidR="00C16558" w:rsidRPr="00C16558" w:rsidTr="00C16558">
        <w:trPr>
          <w:trHeight w:val="465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 xml:space="preserve">12 </w:t>
            </w:r>
            <w:proofErr w:type="gramStart"/>
            <w:r w:rsidRPr="00C16558">
              <w:t>inferior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0.0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558" w:rsidRPr="00C16558" w:rsidRDefault="00C16558" w:rsidP="00C16558">
            <w:r w:rsidRPr="00C16558">
              <w:t>11</w:t>
            </w:r>
          </w:p>
        </w:tc>
      </w:tr>
    </w:tbl>
    <w:p w:rsidR="00C16558" w:rsidRPr="00C16558" w:rsidRDefault="00C16558">
      <w:pPr>
        <w:rPr>
          <w:b/>
          <w:bCs/>
        </w:rPr>
      </w:pPr>
      <w:r w:rsidRPr="00C16558">
        <w:rPr>
          <w:b/>
          <w:bCs/>
        </w:rPr>
        <w:t>Table S4:  R value repeatability at each test point</w:t>
      </w:r>
      <w:bookmarkStart w:id="0" w:name="_GoBack"/>
      <w:bookmarkEnd w:id="0"/>
    </w:p>
    <w:sectPr w:rsidR="00C16558" w:rsidRPr="00C16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58"/>
    <w:rsid w:val="00C1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3AB91"/>
  <w15:chartTrackingRefBased/>
  <w15:docId w15:val="{C45715A1-6CD8-491E-B4A4-878D31C7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7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1</cp:revision>
  <dcterms:created xsi:type="dcterms:W3CDTF">2020-01-08T23:13:00Z</dcterms:created>
  <dcterms:modified xsi:type="dcterms:W3CDTF">2020-01-08T23:14:00Z</dcterms:modified>
</cp:coreProperties>
</file>